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BA1D7" w14:textId="69650783" w:rsidR="00BE34D5" w:rsidRPr="0053526C" w:rsidRDefault="00BE34D5" w:rsidP="00BE34D5">
      <w:pPr>
        <w:rPr>
          <w:rFonts w:ascii="Times New Roman" w:hAnsi="Times New Roman" w:cs="Times New Roman"/>
          <w:lang w:val="en-US"/>
        </w:rPr>
      </w:pPr>
      <w:bookmarkStart w:id="0" w:name="_Toc202853632"/>
      <w:proofErr w:type="spellStart"/>
      <w:r w:rsidRPr="0053526C">
        <w:rPr>
          <w:rFonts w:ascii="Times New Roman" w:hAnsi="Times New Roman" w:cs="Times New Roman"/>
          <w:lang w:val="en-US"/>
        </w:rPr>
        <w:t>TiDieR</w:t>
      </w:r>
      <w:proofErr w:type="spellEnd"/>
      <w:r w:rsidRPr="0053526C">
        <w:rPr>
          <w:rFonts w:ascii="Times New Roman" w:hAnsi="Times New Roman" w:cs="Times New Roman"/>
          <w:lang w:val="en-US"/>
        </w:rPr>
        <w:t xml:space="preserve"> Checklist (Template for Intervention Description and Replication) (Hoffman et al., 2014)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0"/>
        <w:gridCol w:w="6416"/>
      </w:tblGrid>
      <w:tr w:rsidR="00BE34D5" w:rsidRPr="0053526C" w14:paraId="7A04E70A" w14:textId="77777777" w:rsidTr="00130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A5834A2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BRIEF NAME OF INTERVENTION</w:t>
            </w:r>
          </w:p>
        </w:tc>
        <w:tc>
          <w:tcPr>
            <w:tcW w:w="6416" w:type="dxa"/>
          </w:tcPr>
          <w:p w14:paraId="24E82CA1" w14:textId="362107D9" w:rsidR="00BE34D5" w:rsidRPr="0053526C" w:rsidRDefault="001305C2" w:rsidP="00BE34D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Safe4Child—Trauma-informed approaches to support children and adolescents experiencing distress.</w:t>
            </w:r>
          </w:p>
        </w:tc>
      </w:tr>
      <w:tr w:rsidR="00BE34D5" w:rsidRPr="0053526C" w14:paraId="00D2C58D" w14:textId="77777777" w:rsidTr="00130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9206092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WHY</w:t>
            </w:r>
          </w:p>
        </w:tc>
        <w:tc>
          <w:tcPr>
            <w:tcW w:w="6416" w:type="dxa"/>
          </w:tcPr>
          <w:p w14:paraId="0F0D0057" w14:textId="7D2EAD51" w:rsidR="00BE34D5" w:rsidRPr="0053526C" w:rsidRDefault="00880D49" w:rsidP="00BE34D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0D49">
              <w:rPr>
                <w:rFonts w:ascii="Times New Roman" w:hAnsi="Times New Roman" w:cs="Times New Roman"/>
                <w:lang w:val="en-US"/>
              </w:rPr>
              <w:t>Staff in residential child and adolescent services need practical, trauma-informed skills to reduce restrictive practices and respond safely to escalating distress. The program aims to introduce a trauma-sensitive lens that seeks the “good reasons” behind behavior; strengthen the therapeutic environment and therapeutic use of self; build de-escalation competence; and embed strategies that enhance safety and wellbeing for young people and professionals. Skill development is accelerated through an immersive VR simulation that turns abstract principles into hands-on practice.</w:t>
            </w:r>
            <w:r w:rsidR="0027088A" w:rsidRPr="005352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4D5" w:rsidRPr="0053526C" w14:paraId="6CA4DA7E" w14:textId="77777777" w:rsidTr="00130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0F171B0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 xml:space="preserve">WHAT </w:t>
            </w:r>
          </w:p>
          <w:p w14:paraId="39A34102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 xml:space="preserve">MATERIALS &amp; PROCEDURES WERE USED? </w:t>
            </w:r>
          </w:p>
        </w:tc>
        <w:tc>
          <w:tcPr>
            <w:tcW w:w="6416" w:type="dxa"/>
          </w:tcPr>
          <w:p w14:paraId="26BD7F9F" w14:textId="77777777" w:rsidR="001305C2" w:rsidRPr="001305C2" w:rsidRDefault="001305C2" w:rsidP="00130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  <w:b/>
                <w:bCs/>
              </w:rPr>
              <w:t>Materials</w:t>
            </w:r>
            <w:r w:rsidRPr="001305C2">
              <w:rPr>
                <w:rFonts w:ascii="Times New Roman" w:hAnsi="Times New Roman" w:cs="Times New Roman"/>
              </w:rPr>
              <w:t>: five modules—four asynchronous online modules hosted on a learning management system and one in-person VR simulation.</w:t>
            </w:r>
          </w:p>
          <w:p w14:paraId="79E66AC0" w14:textId="77777777" w:rsidR="001305C2" w:rsidRDefault="001305C2" w:rsidP="001305C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</w:rPr>
              <w:t>Module 1: Infant, child, and adolescent mental health.</w:t>
            </w:r>
          </w:p>
          <w:p w14:paraId="46B93360" w14:textId="77777777" w:rsidR="001305C2" w:rsidRDefault="001305C2" w:rsidP="001305C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</w:rPr>
              <w:t>Module 2: The therapeutic environment and the therapeutic use of self.</w:t>
            </w:r>
          </w:p>
          <w:p w14:paraId="5F3013C8" w14:textId="77777777" w:rsidR="001305C2" w:rsidRDefault="001305C2" w:rsidP="001305C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</w:rPr>
              <w:t>Module 3: Ethical, legislative, and trauma-informed perspectives on restrictive practice, restraint, and seclusion.</w:t>
            </w:r>
          </w:p>
          <w:p w14:paraId="756149DB" w14:textId="77777777" w:rsidR="001305C2" w:rsidRDefault="001305C2" w:rsidP="001305C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</w:rPr>
              <w:t xml:space="preserve">Module 4: Trauma-informed interventions for </w:t>
            </w:r>
            <w:proofErr w:type="spellStart"/>
            <w:r w:rsidRPr="001305C2">
              <w:rPr>
                <w:rFonts w:ascii="Times New Roman" w:hAnsi="Times New Roman" w:cs="Times New Roman"/>
              </w:rPr>
              <w:t>behaviors</w:t>
            </w:r>
            <w:proofErr w:type="spellEnd"/>
            <w:r w:rsidRPr="001305C2">
              <w:rPr>
                <w:rFonts w:ascii="Times New Roman" w:hAnsi="Times New Roman" w:cs="Times New Roman"/>
              </w:rPr>
              <w:t xml:space="preserve"> that challenge.</w:t>
            </w:r>
          </w:p>
          <w:p w14:paraId="2F67025E" w14:textId="5A010D1F" w:rsidR="001305C2" w:rsidRPr="001305C2" w:rsidRDefault="001305C2" w:rsidP="001305C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</w:rPr>
              <w:t>Module 5: VR simulation of a residential-care scenario involving a distressed child and standardized staff responses.</w:t>
            </w:r>
          </w:p>
          <w:p w14:paraId="1DD29875" w14:textId="00112D70" w:rsidR="001305C2" w:rsidRPr="001305C2" w:rsidRDefault="001305C2" w:rsidP="00130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  <w:b/>
                <w:bCs/>
              </w:rPr>
              <w:t>Supporting materials</w:t>
            </w:r>
            <w:r w:rsidRPr="001305C2">
              <w:rPr>
                <w:rFonts w:ascii="Times New Roman" w:hAnsi="Times New Roman" w:cs="Times New Roman"/>
              </w:rPr>
              <w:t xml:space="preserve"> include brief video segments, readings, reflective prompts, 10-item self-check quizzes per module, continuous assessments, and course evaluation forms.</w:t>
            </w:r>
          </w:p>
          <w:p w14:paraId="332F7ED8" w14:textId="77777777" w:rsidR="001305C2" w:rsidRPr="001305C2" w:rsidRDefault="001305C2" w:rsidP="00130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2DE487" w14:textId="4022031A" w:rsidR="00BE34D5" w:rsidRPr="0053526C" w:rsidRDefault="001305C2" w:rsidP="001305C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05C2">
              <w:rPr>
                <w:rFonts w:ascii="Times New Roman" w:hAnsi="Times New Roman" w:cs="Times New Roman"/>
                <w:b/>
                <w:bCs/>
              </w:rPr>
              <w:t>Procedures</w:t>
            </w:r>
            <w:r w:rsidRPr="001305C2">
              <w:rPr>
                <w:rFonts w:ascii="Times New Roman" w:hAnsi="Times New Roman" w:cs="Times New Roman"/>
              </w:rPr>
              <w:t>: learners receive guidance on pacing and assessment at program start. Modules 1–4 combine theory, media, self-reflection, and independent reading (approximately 25 hours per module). Each module concludes with a brief 10-question quiz to self-monitor progress before advancing. The final module is a facilitated, face-to-face VR session followed by a structured debrief to consolidate perceptions, emotions, and learning from the scenario.</w:t>
            </w:r>
          </w:p>
        </w:tc>
      </w:tr>
      <w:tr w:rsidR="00BE34D5" w:rsidRPr="0053526C" w14:paraId="4DD4AA24" w14:textId="77777777" w:rsidTr="00130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5F109C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WHO PROVIDED?</w:t>
            </w:r>
          </w:p>
          <w:p w14:paraId="590CD576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(Providers)</w:t>
            </w:r>
          </w:p>
        </w:tc>
        <w:tc>
          <w:tcPr>
            <w:tcW w:w="6416" w:type="dxa"/>
          </w:tcPr>
          <w:p w14:paraId="5C65F0D3" w14:textId="2B97BD05" w:rsidR="00BE34D5" w:rsidRPr="0053526C" w:rsidRDefault="001305C2" w:rsidP="00BE34D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  <w:lang w:val="en-US"/>
              </w:rPr>
              <w:t xml:space="preserve">Academic staff and trained facilitators from four European universities: Hamburg University of Applied Sciences (Germany), Turku University of Applied Sciences (Finland), </w:t>
            </w:r>
            <w:r w:rsidRPr="001305C2">
              <w:rPr>
                <w:rFonts w:ascii="Times New Roman" w:hAnsi="Times New Roman" w:cs="Times New Roman"/>
                <w:lang w:val="en-US"/>
              </w:rPr>
              <w:lastRenderedPageBreak/>
              <w:t>Medical University of Plovdiv (Bulgaria), and University College Cork (UCC, Ireland).</w:t>
            </w:r>
          </w:p>
        </w:tc>
      </w:tr>
      <w:tr w:rsidR="00BE34D5" w:rsidRPr="0053526C" w14:paraId="0F5FDA9A" w14:textId="77777777" w:rsidTr="00130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28FF899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lastRenderedPageBreak/>
              <w:t>HOW IS IT DELIVERED?</w:t>
            </w:r>
          </w:p>
        </w:tc>
        <w:tc>
          <w:tcPr>
            <w:tcW w:w="6416" w:type="dxa"/>
          </w:tcPr>
          <w:p w14:paraId="1840F767" w14:textId="01630B30" w:rsidR="00BE34D5" w:rsidRPr="0053526C" w:rsidRDefault="001305C2" w:rsidP="00BE34D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Four asynchronous online modules followed by one standardized, in-person VR simulation with facilitator oversight and a guided debrief.</w:t>
            </w:r>
          </w:p>
        </w:tc>
      </w:tr>
      <w:tr w:rsidR="00BE34D5" w:rsidRPr="0053526C" w14:paraId="1708B03B" w14:textId="77777777" w:rsidTr="00130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B51F18D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WHERE?</w:t>
            </w:r>
          </w:p>
        </w:tc>
        <w:tc>
          <w:tcPr>
            <w:tcW w:w="6416" w:type="dxa"/>
          </w:tcPr>
          <w:p w14:paraId="41ACA37C" w14:textId="4265FD28" w:rsidR="00BE34D5" w:rsidRPr="0053526C" w:rsidRDefault="001305C2" w:rsidP="00BE34D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Online learning platform plus on-site VR delivery at the four partner universities. Training was implemented across all four sites; however, matched pre–post outcome assessment was completed in three countries (Germany, Finland, Bulgaria). The Irish site (UCC) delivered the training but did not contribute post-intervention assessments within the study window.</w:t>
            </w:r>
          </w:p>
        </w:tc>
      </w:tr>
      <w:tr w:rsidR="00BE34D5" w:rsidRPr="0053526C" w14:paraId="302E0D04" w14:textId="77777777" w:rsidTr="00130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35D754A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WHEN and HOW MUCH?</w:t>
            </w:r>
          </w:p>
        </w:tc>
        <w:tc>
          <w:tcPr>
            <w:tcW w:w="6416" w:type="dxa"/>
          </w:tcPr>
          <w:p w14:paraId="73697803" w14:textId="4ED7CC3B" w:rsidR="00BE34D5" w:rsidRPr="0053526C" w:rsidRDefault="001305C2" w:rsidP="00BE34D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Four self-directed online modules over four weeks (approximately 25 hours per module), followed by a 2–3 hour in-person VR session and debrief.</w:t>
            </w:r>
          </w:p>
        </w:tc>
      </w:tr>
      <w:tr w:rsidR="00BE34D5" w:rsidRPr="0053526C" w14:paraId="3B1F14A9" w14:textId="77777777" w:rsidTr="00130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1B62B17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</w:rPr>
              <w:t>TAILORING AND MODIFICATIONS</w:t>
            </w:r>
            <w:r w:rsidRPr="0053526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6416" w:type="dxa"/>
          </w:tcPr>
          <w:p w14:paraId="74A00CFC" w14:textId="5DDAD0B3" w:rsidR="00BE34D5" w:rsidRPr="0053526C" w:rsidRDefault="001305C2" w:rsidP="00BE34D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To address learner queries and technology/navigation issues, some sites added optional weekly synchronous support during the four asynchronous modules. Core content, VR scenario, and facilitation scripts were kept uniform across sites.</w:t>
            </w:r>
          </w:p>
        </w:tc>
      </w:tr>
      <w:tr w:rsidR="00BE34D5" w:rsidRPr="0053526C" w14:paraId="7FFEE63A" w14:textId="77777777" w:rsidTr="00130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2686DA3" w14:textId="77777777" w:rsidR="00BE34D5" w:rsidRPr="0053526C" w:rsidRDefault="00BE34D5" w:rsidP="00BE34D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53526C">
              <w:rPr>
                <w:rFonts w:ascii="Times New Roman" w:hAnsi="Times New Roman" w:cs="Times New Roman"/>
                <w:lang w:val="en-US"/>
              </w:rPr>
              <w:t>HOW WELL?</w:t>
            </w:r>
          </w:p>
        </w:tc>
        <w:tc>
          <w:tcPr>
            <w:tcW w:w="6416" w:type="dxa"/>
          </w:tcPr>
          <w:p w14:paraId="6B42E2AD" w14:textId="62690622" w:rsidR="00BE34D5" w:rsidRPr="0053526C" w:rsidRDefault="001305C2" w:rsidP="00BE34D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5C2">
              <w:rPr>
                <w:rFonts w:ascii="Times New Roman" w:hAnsi="Times New Roman" w:cs="Times New Roman"/>
              </w:rPr>
              <w:t>Facilitators followed a standardized script and safety protocol; VR sessions were mirrored to a monitor to allow real-time supervision and debriefing. Learner engagement was monitored through quiz completion and module progression logs. The program was well received. In the analytic sample with matched data (n = 79 across three countries), ARTIC-10 scores improved overall following the intervention.</w:t>
            </w:r>
          </w:p>
        </w:tc>
      </w:tr>
    </w:tbl>
    <w:p w14:paraId="0CD29D72" w14:textId="77777777" w:rsidR="00937787" w:rsidRDefault="00937787">
      <w:pPr>
        <w:rPr>
          <w:rFonts w:ascii="Times New Roman" w:hAnsi="Times New Roman" w:cs="Times New Roman"/>
        </w:rPr>
      </w:pPr>
    </w:p>
    <w:p w14:paraId="26E27319" w14:textId="59A6B7FB" w:rsidR="00880D49" w:rsidRPr="00B31F52" w:rsidRDefault="00B31F52" w:rsidP="00B31F52">
      <w:pPr>
        <w:jc w:val="both"/>
      </w:pPr>
      <w:r w:rsidRPr="00B31F52">
        <w:rPr>
          <w:rStyle w:val="refsurname"/>
        </w:rPr>
        <w:t xml:space="preserve">Hoffmann TC, </w:t>
      </w:r>
      <w:proofErr w:type="spellStart"/>
      <w:r w:rsidRPr="00B31F52">
        <w:rPr>
          <w:rStyle w:val="refsurname"/>
        </w:rPr>
        <w:t>Glasziou</w:t>
      </w:r>
      <w:proofErr w:type="spellEnd"/>
      <w:r w:rsidRPr="00B31F52">
        <w:rPr>
          <w:rStyle w:val="refsurname"/>
        </w:rPr>
        <w:t xml:space="preserve"> PP, </w:t>
      </w:r>
      <w:proofErr w:type="spellStart"/>
      <w:r w:rsidRPr="00B31F52">
        <w:rPr>
          <w:rStyle w:val="refsurname"/>
        </w:rPr>
        <w:t>Boutron</w:t>
      </w:r>
      <w:proofErr w:type="spellEnd"/>
      <w:r w:rsidRPr="00B31F52">
        <w:rPr>
          <w:rStyle w:val="refsurname"/>
        </w:rPr>
        <w:t xml:space="preserve"> I, et al. </w:t>
      </w:r>
      <w:proofErr w:type="gramStart"/>
      <w:r w:rsidRPr="00B31F52">
        <w:rPr>
          <w:rStyle w:val="refsurname"/>
        </w:rPr>
        <w:t>Better</w:t>
      </w:r>
      <w:proofErr w:type="gramEnd"/>
      <w:r w:rsidRPr="00B31F52">
        <w:rPr>
          <w:rStyle w:val="refsurname"/>
        </w:rPr>
        <w:t xml:space="preserve"> reporting of interventions: Template for intervention description and</w:t>
      </w:r>
      <w:r>
        <w:rPr>
          <w:rStyle w:val="refsurname"/>
        </w:rPr>
        <w:t xml:space="preserve"> </w:t>
      </w:r>
      <w:r w:rsidRPr="00B31F52">
        <w:rPr>
          <w:rStyle w:val="refsurname"/>
        </w:rPr>
        <w:t>replication (</w:t>
      </w:r>
      <w:proofErr w:type="spellStart"/>
      <w:r w:rsidRPr="00B31F52">
        <w:rPr>
          <w:rStyle w:val="refsurname"/>
        </w:rPr>
        <w:t>TIDieR</w:t>
      </w:r>
      <w:proofErr w:type="spellEnd"/>
      <w:r w:rsidRPr="00B31F52">
        <w:rPr>
          <w:rStyle w:val="refsurname"/>
        </w:rPr>
        <w:t>) checklist and guide. BMJ. Mar 7, 2014;</w:t>
      </w:r>
      <w:proofErr w:type="gramStart"/>
      <w:r w:rsidRPr="00B31F52">
        <w:rPr>
          <w:rStyle w:val="refsurname"/>
        </w:rPr>
        <w:t>348:g</w:t>
      </w:r>
      <w:proofErr w:type="gramEnd"/>
      <w:r w:rsidRPr="00B31F52">
        <w:rPr>
          <w:rStyle w:val="refsurname"/>
        </w:rPr>
        <w:t>1687. [</w:t>
      </w:r>
      <w:proofErr w:type="spellStart"/>
      <w:r w:rsidRPr="00B31F52">
        <w:rPr>
          <w:rStyle w:val="refsurname"/>
        </w:rPr>
        <w:t>doi</w:t>
      </w:r>
      <w:proofErr w:type="spellEnd"/>
      <w:r w:rsidRPr="00B31F52">
        <w:rPr>
          <w:rStyle w:val="refsurname"/>
        </w:rPr>
        <w:t>: 10.1136/</w:t>
      </w:r>
      <w:proofErr w:type="gramStart"/>
      <w:r w:rsidRPr="00B31F52">
        <w:rPr>
          <w:rStyle w:val="refsurname"/>
        </w:rPr>
        <w:t>bmj.g</w:t>
      </w:r>
      <w:proofErr w:type="gramEnd"/>
      <w:r w:rsidRPr="00B31F52">
        <w:rPr>
          <w:rStyle w:val="refsurname"/>
        </w:rPr>
        <w:t>1687] [Medline: 24609605]</w:t>
      </w:r>
    </w:p>
    <w:sectPr w:rsidR="00880D49" w:rsidRPr="00B31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F694B"/>
    <w:multiLevelType w:val="hybridMultilevel"/>
    <w:tmpl w:val="66809828"/>
    <w:lvl w:ilvl="0" w:tplc="0402000F">
      <w:start w:val="1"/>
      <w:numFmt w:val="decimal"/>
      <w:lvlText w:val="%1."/>
      <w:lvlJc w:val="left"/>
      <w:pPr>
        <w:ind w:left="720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45342"/>
    <w:multiLevelType w:val="hybridMultilevel"/>
    <w:tmpl w:val="593CDE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300331"/>
    <w:multiLevelType w:val="hybridMultilevel"/>
    <w:tmpl w:val="2D2C7504"/>
    <w:lvl w:ilvl="0" w:tplc="040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8559763">
    <w:abstractNumId w:val="1"/>
  </w:num>
  <w:num w:numId="2" w16cid:durableId="1203055359">
    <w:abstractNumId w:val="0"/>
  </w:num>
  <w:num w:numId="3" w16cid:durableId="1598751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D5"/>
    <w:rsid w:val="00034C3B"/>
    <w:rsid w:val="00046976"/>
    <w:rsid w:val="000F2B60"/>
    <w:rsid w:val="00105DF3"/>
    <w:rsid w:val="001305C2"/>
    <w:rsid w:val="00163994"/>
    <w:rsid w:val="0027088A"/>
    <w:rsid w:val="002C1925"/>
    <w:rsid w:val="00372C9A"/>
    <w:rsid w:val="0039380C"/>
    <w:rsid w:val="0053526C"/>
    <w:rsid w:val="0056715A"/>
    <w:rsid w:val="005B57FC"/>
    <w:rsid w:val="007553CC"/>
    <w:rsid w:val="007C7C40"/>
    <w:rsid w:val="00820080"/>
    <w:rsid w:val="00856CA5"/>
    <w:rsid w:val="00880D49"/>
    <w:rsid w:val="0090716A"/>
    <w:rsid w:val="00937787"/>
    <w:rsid w:val="00A43570"/>
    <w:rsid w:val="00AC2FCB"/>
    <w:rsid w:val="00B04009"/>
    <w:rsid w:val="00B31F52"/>
    <w:rsid w:val="00BC5BAD"/>
    <w:rsid w:val="00BE34D5"/>
    <w:rsid w:val="00C14B18"/>
    <w:rsid w:val="00CF4F26"/>
    <w:rsid w:val="00E7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14B4"/>
  <w15:chartTrackingRefBased/>
  <w15:docId w15:val="{24680F0C-B2B2-4D33-86CA-F2DC64D3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49"/>
  </w:style>
  <w:style w:type="paragraph" w:styleId="Heading1">
    <w:name w:val="heading 1"/>
    <w:basedOn w:val="Normal"/>
    <w:next w:val="Normal"/>
    <w:link w:val="Heading1Char"/>
    <w:uiPriority w:val="9"/>
    <w:qFormat/>
    <w:rsid w:val="00BE3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4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4D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E34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5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DF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0D49"/>
    <w:rPr>
      <w:rFonts w:ascii="Times New Roman" w:hAnsi="Times New Roman" w:cs="Times New Roman"/>
    </w:rPr>
  </w:style>
  <w:style w:type="character" w:customStyle="1" w:styleId="refauthor">
    <w:name w:val="refauthor"/>
    <w:basedOn w:val="DefaultParagraphFont"/>
    <w:rsid w:val="00B31F52"/>
  </w:style>
  <w:style w:type="character" w:customStyle="1" w:styleId="refsurname">
    <w:name w:val="refsurname"/>
    <w:basedOn w:val="DefaultParagraphFont"/>
    <w:rsid w:val="00B31F52"/>
  </w:style>
  <w:style w:type="character" w:customStyle="1" w:styleId="refgivenname">
    <w:name w:val="refgivenname"/>
    <w:basedOn w:val="DefaultParagraphFont"/>
    <w:rsid w:val="00B31F52"/>
  </w:style>
  <w:style w:type="character" w:customStyle="1" w:styleId="refetal">
    <w:name w:val="refetal"/>
    <w:basedOn w:val="DefaultParagraphFont"/>
    <w:rsid w:val="00B31F52"/>
  </w:style>
  <w:style w:type="character" w:customStyle="1" w:styleId="refarticletitle">
    <w:name w:val="refarticletitle"/>
    <w:basedOn w:val="DefaultParagraphFont"/>
    <w:rsid w:val="00B31F52"/>
  </w:style>
  <w:style w:type="character" w:customStyle="1" w:styleId="changecase">
    <w:name w:val="changecase"/>
    <w:basedOn w:val="DefaultParagraphFont"/>
    <w:rsid w:val="00B31F52"/>
  </w:style>
  <w:style w:type="character" w:customStyle="1" w:styleId="hidden">
    <w:name w:val="hidden"/>
    <w:basedOn w:val="DefaultParagraphFont"/>
    <w:rsid w:val="00B31F52"/>
  </w:style>
  <w:style w:type="character" w:customStyle="1" w:styleId="refjournaltitle">
    <w:name w:val="refjournaltitle"/>
    <w:basedOn w:val="DefaultParagraphFont"/>
    <w:rsid w:val="00B31F52"/>
  </w:style>
  <w:style w:type="character" w:customStyle="1" w:styleId="refmonth">
    <w:name w:val="refmonth"/>
    <w:basedOn w:val="DefaultParagraphFont"/>
    <w:rsid w:val="00B31F52"/>
  </w:style>
  <w:style w:type="character" w:customStyle="1" w:styleId="refday">
    <w:name w:val="refday"/>
    <w:basedOn w:val="DefaultParagraphFont"/>
    <w:rsid w:val="00B31F52"/>
  </w:style>
  <w:style w:type="character" w:customStyle="1" w:styleId="refyear">
    <w:name w:val="refyear"/>
    <w:basedOn w:val="DefaultParagraphFont"/>
    <w:rsid w:val="00B31F52"/>
  </w:style>
  <w:style w:type="character" w:customStyle="1" w:styleId="refvolume">
    <w:name w:val="refvolume"/>
    <w:basedOn w:val="DefaultParagraphFont"/>
    <w:rsid w:val="00B31F52"/>
  </w:style>
  <w:style w:type="character" w:customStyle="1" w:styleId="refelocation">
    <w:name w:val="refelocation"/>
    <w:basedOn w:val="DefaultParagraphFont"/>
    <w:rsid w:val="00B31F52"/>
  </w:style>
  <w:style w:type="character" w:customStyle="1" w:styleId="refcomments">
    <w:name w:val="refcomments"/>
    <w:basedOn w:val="DefaultParagraphFont"/>
    <w:rsid w:val="00B31F52"/>
  </w:style>
  <w:style w:type="character" w:customStyle="1" w:styleId="refdoi">
    <w:name w:val="refdoi"/>
    <w:basedOn w:val="DefaultParagraphFont"/>
    <w:rsid w:val="00B31F52"/>
  </w:style>
  <w:style w:type="character" w:customStyle="1" w:styleId="refpmid">
    <w:name w:val="refpmid"/>
    <w:basedOn w:val="DefaultParagraphFont"/>
    <w:rsid w:val="00B31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Malley</dc:creator>
  <cp:keywords/>
  <dc:description/>
  <cp:lastModifiedBy>JMIR Copyeditor</cp:lastModifiedBy>
  <cp:revision>4</cp:revision>
  <dcterms:created xsi:type="dcterms:W3CDTF">2026-03-30T20:46:00Z</dcterms:created>
  <dcterms:modified xsi:type="dcterms:W3CDTF">2026-03-30T20:48:00Z</dcterms:modified>
</cp:coreProperties>
</file>